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ata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elong test for each model in MBI and P/ATL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 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elong test in MBI models.</w:t>
      </w:r>
    </w:p>
    <w:tbl>
      <w:tblPr>
        <w:tblStyle w:val="2"/>
        <w:tblW w:w="355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3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p/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elong test in P/ATL models.</w:t>
      </w:r>
    </w:p>
    <w:tbl>
      <w:tblPr>
        <w:tblStyle w:val="2"/>
        <w:tblW w:w="355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3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zMGI5NzFhMjMxNDc1MDcwNDcxOTdmNTVkMzMxN2IifQ=="/>
  </w:docVars>
  <w:rsids>
    <w:rsidRoot w:val="00000000"/>
    <w:rsid w:val="0E6D07C0"/>
    <w:rsid w:val="5C7020B3"/>
    <w:rsid w:val="649E024C"/>
    <w:rsid w:val="6B4D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7:20:00Z</dcterms:created>
  <dc:creator>21148</dc:creator>
  <cp:lastModifiedBy>Departures</cp:lastModifiedBy>
  <dcterms:modified xsi:type="dcterms:W3CDTF">2024-02-20T11:5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502C334D62B47588C62A70839381FD7_13</vt:lpwstr>
  </property>
</Properties>
</file>